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294" w:rsidRPr="006146FD" w:rsidRDefault="00C85294" w:rsidP="00C852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85294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6146FD">
        <w:rPr>
          <w:rFonts w:ascii="Times New Roman" w:hAnsi="Times New Roman" w:cs="Times New Roman"/>
          <w:sz w:val="24"/>
          <w:szCs w:val="24"/>
        </w:rPr>
        <w:t xml:space="preserve">Full Search </w:t>
      </w:r>
      <w:r w:rsidR="00DD0CF1" w:rsidRPr="006146FD">
        <w:rPr>
          <w:rFonts w:ascii="Times New Roman" w:hAnsi="Times New Roman" w:cs="Times New Roman"/>
          <w:sz w:val="24"/>
          <w:szCs w:val="24"/>
        </w:rPr>
        <w:t>strategies</w:t>
      </w:r>
      <w:r w:rsidRPr="006146FD">
        <w:rPr>
          <w:rFonts w:ascii="Times New Roman" w:hAnsi="Times New Roman" w:cs="Times New Roman"/>
          <w:sz w:val="24"/>
          <w:szCs w:val="24"/>
        </w:rPr>
        <w:t xml:space="preserve"> used in </w:t>
      </w:r>
      <w:r w:rsidR="006146FD" w:rsidRPr="006146FD">
        <w:rPr>
          <w:rFonts w:ascii="Times New Roman" w:hAnsi="Times New Roman" w:cs="Times New Roman"/>
          <w:sz w:val="24"/>
          <w:szCs w:val="24"/>
        </w:rPr>
        <w:t>the systematic review and meta-analysis (worldwide, 2024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"/>
        <w:gridCol w:w="1163"/>
        <w:gridCol w:w="7883"/>
      </w:tblGrid>
      <w:tr w:rsidR="00C85294" w:rsidTr="00C85294">
        <w:tc>
          <w:tcPr>
            <w:tcW w:w="277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7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 database</w:t>
            </w:r>
          </w:p>
        </w:tc>
        <w:tc>
          <w:tcPr>
            <w:tcW w:w="4115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ings</w:t>
            </w:r>
          </w:p>
        </w:tc>
      </w:tr>
      <w:tr w:rsidR="00C85294" w:rsidTr="00C85294">
        <w:tc>
          <w:tcPr>
            <w:tcW w:w="277" w:type="pct"/>
          </w:tcPr>
          <w:p w:rsidR="00C85294" w:rsidRDefault="00C85294" w:rsidP="00B42F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:rsidR="00C85294" w:rsidRDefault="00C85294" w:rsidP="00B42FC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115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("Retention in Care"[MeSH Terms] OR "Continuity of Patient Care"[MeSH Terms] OR ("Retention"[Title/Abstract] OR "retain*"[Title/Abstract] OR "retention rate*"[Title/Abstract] OR "Retention in Care"[Title/Abstract] OR "Retention in HIV care"[Title/Abstract] OR "sustain*"[Title/Abstract] OR "transition success*"[Title/Abstract] OR "continuity of care"[Title/Abstract] OR "healthcare continuity*"[Title/Abstract] OR "health care continuity*"[Title/Abstract] OR "health outcome*"[Title/Abstract] OR "healthcare outcome*"[Title/Abstract] OR "health care outcome*"[Title/Abstract] OR "transition outcome*"[Title/Abstract] OR "engagement in care"[Title/Abstract])) AND ("Adolescent"[MeSH Terms] OR "Young Adult"[MeSH Terms] OR "Adult Children"[MeSH Terms] OR ("adolescent*"[Title/Abstract] OR "young"[Title/Abstract] OR "young patient*"[Title/Abstract] OR "young female*"[Title/Abstract] OR "young girl*"[Title/Abstract] OR "young woman"[Title/Abstract] OR "young women"[Title/Abstract] OR "young man"[Title/Abstract] OR "young men"[Title/Abstract] OR "young adult*"[Title/Abstract] OR "adolescent and young adult*"[Title/Abstract] OR "adolescents and young adult*"[Title/Abstract] OR "youth*"[Title/Abstract])) AND ("HIV </w:t>
            </w:r>
            <w:proofErr w:type="spellStart"/>
            <w:r>
              <w:rPr>
                <w:rFonts w:ascii="Times New Roman" w:hAnsi="Times New Roman" w:cs="Times New Roman"/>
              </w:rPr>
              <w:t>Seropositivity</w:t>
            </w:r>
            <w:proofErr w:type="spellEnd"/>
            <w:r>
              <w:rPr>
                <w:rFonts w:ascii="Times New Roman" w:hAnsi="Times New Roman" w:cs="Times New Roman"/>
              </w:rPr>
              <w:t>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("Living with HIV"[Title/Abstract] OR "HIV positive"[Title/Abstract] OR "HIV infected"[Title/Abstract] OR "infected with HIV"[Title/Abstract] OR "In HIV care"[Title/Abstract] OR "with HIV"[Title/Abstract])) AND ("transition to adult care"[MeSH Terms] OR "Patient Transfer"[MeSH Terms] OR ("Transition"[Title/Abstract] OR "transit*"[Title/Abstract] OR "transition to adult care"[Title/Abstract] OR "health care transition"[Title/Abstract] OR "HIV care transition"[Title/Abstract] OR "shift"[Title/Abstract] OR "Transfer"[Title/Abstract] OR "Transfer to adult care"[Title/Abstract] OR "move*"[Title/Abstract] OR "link*"[Title/Abstract] OR "link to care"[Title/Abstract] OR "HCT"[Title/Abstract]))) AND ((</w:t>
            </w:r>
            <w:proofErr w:type="spellStart"/>
            <w:r>
              <w:rPr>
                <w:rFonts w:ascii="Times New Roman" w:hAnsi="Times New Roman" w:cs="Times New Roman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</w:rPr>
              <w:t>[Filter]) AND (2015:2024[</w:t>
            </w:r>
            <w:proofErr w:type="spellStart"/>
            <w:r>
              <w:rPr>
                <w:rFonts w:ascii="Times New Roman" w:hAnsi="Times New Roman" w:cs="Times New Roman"/>
              </w:rPr>
              <w:t>pdat</w:t>
            </w:r>
            <w:proofErr w:type="spellEnd"/>
            <w:r>
              <w:rPr>
                <w:rFonts w:ascii="Times New Roman" w:hAnsi="Times New Roman" w:cs="Times New Roman"/>
              </w:rPr>
              <w:t xml:space="preserve">])) </w:t>
            </w:r>
          </w:p>
        </w:tc>
      </w:tr>
      <w:tr w:rsidR="00C85294" w:rsidTr="00C85294">
        <w:tc>
          <w:tcPr>
            <w:tcW w:w="277" w:type="pct"/>
          </w:tcPr>
          <w:p w:rsidR="00C85294" w:rsidRDefault="00C85294" w:rsidP="00B42F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:rsidR="00C85294" w:rsidRDefault="00C85294" w:rsidP="00B42FC6">
            <w:pPr>
              <w:spacing w:after="0" w:line="360" w:lineRule="auto"/>
              <w:jc w:val="both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mbase</w:t>
            </w:r>
          </w:p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5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retention in care/ OR (Retention OR retain* OR “Retention rate*” OR “retention in care” OR “Retention in HIV care” OR Sustain* OR “Transition success*” OR “continuity of care” OR “Healthcare continuity*” OR “Health care continuity*” OR “health outcome*” OR “Healthcare outcome*” OR “Health care outcome*” OR “transition outcome*” OR "engagement in care").</w:t>
            </w:r>
            <w:proofErr w:type="spellStart"/>
            <w:r>
              <w:rPr>
                <w:rFonts w:ascii="Times New Roman" w:hAnsi="Times New Roman" w:cs="Times New Roman"/>
              </w:rPr>
              <w:t>ab,kw,ti</w:t>
            </w:r>
            <w:proofErr w:type="spellEnd"/>
            <w:r>
              <w:rPr>
                <w:rFonts w:ascii="Times New Roman" w:hAnsi="Times New Roman" w:cs="Times New Roman"/>
              </w:rPr>
              <w:t>.) AND (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adolescent/ OR 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young adult/ OR 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adult child/ OR (Adolescent* OR young OR “young patient*” OR “young female*” OR “young girl*” OR “young woman” OR “young women” OR “young man” OR </w:t>
            </w:r>
            <w:proofErr w:type="gramStart"/>
            <w:r>
              <w:rPr>
                <w:rFonts w:ascii="Times New Roman" w:hAnsi="Times New Roman" w:cs="Times New Roman"/>
              </w:rPr>
              <w:t>“ young</w:t>
            </w:r>
            <w:proofErr w:type="gramEnd"/>
            <w:r>
              <w:rPr>
                <w:rFonts w:ascii="Times New Roman" w:hAnsi="Times New Roman" w:cs="Times New Roman"/>
              </w:rPr>
              <w:t xml:space="preserve"> men” OR “Young adult*” OR “Adolescent and young adult*” OR “Adolescents and young adult*” OR youth*).</w:t>
            </w:r>
            <w:proofErr w:type="spellStart"/>
            <w:r>
              <w:rPr>
                <w:rFonts w:ascii="Times New Roman" w:hAnsi="Times New Roman" w:cs="Times New Roman"/>
              </w:rPr>
              <w:t>ab,kw,ti</w:t>
            </w:r>
            <w:proofErr w:type="spellEnd"/>
            <w:r>
              <w:rPr>
                <w:rFonts w:ascii="Times New Roman" w:hAnsi="Times New Roman" w:cs="Times New Roman"/>
              </w:rPr>
              <w:t>.) AND (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Human immunodeficiency virus infected patient/ OR (“Living with HIV” OR “HIV positive” OR “HIV infected” OR “infected with HIV” OR “In HIV care” OR “with HIV”).</w:t>
            </w:r>
            <w:proofErr w:type="spellStart"/>
            <w:r>
              <w:rPr>
                <w:rFonts w:ascii="Times New Roman" w:hAnsi="Times New Roman" w:cs="Times New Roman"/>
              </w:rPr>
              <w:t>ab,kw,ti</w:t>
            </w:r>
            <w:proofErr w:type="spellEnd"/>
            <w:r>
              <w:rPr>
                <w:rFonts w:ascii="Times New Roman" w:hAnsi="Times New Roman" w:cs="Times New Roman"/>
              </w:rPr>
              <w:t>.) AND (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transition to adult care/ OR (Transition OR Transit* OR “Transition to adult care” OR “health care transition” OR “HIV care transition” OR shift OR Transfer OR “Transfer to adult care” OR Move* OR link* OR “link to care</w:t>
            </w:r>
            <w:proofErr w:type="gramStart"/>
            <w:r>
              <w:rPr>
                <w:rFonts w:ascii="Times New Roman" w:hAnsi="Times New Roman" w:cs="Times New Roman"/>
              </w:rPr>
              <w:t>”  OR</w:t>
            </w:r>
            <w:proofErr w:type="gramEnd"/>
            <w:r>
              <w:rPr>
                <w:rFonts w:ascii="Times New Roman" w:hAnsi="Times New Roman" w:cs="Times New Roman"/>
              </w:rPr>
              <w:t xml:space="preserve"> “HCT”).</w:t>
            </w:r>
            <w:proofErr w:type="spellStart"/>
            <w:r>
              <w:rPr>
                <w:rFonts w:ascii="Times New Roman" w:hAnsi="Times New Roman" w:cs="Times New Roman"/>
              </w:rPr>
              <w:t>ab,kw,ti</w:t>
            </w:r>
            <w:proofErr w:type="spell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C85294" w:rsidTr="00C85294">
        <w:tc>
          <w:tcPr>
            <w:tcW w:w="277" w:type="pct"/>
          </w:tcPr>
          <w:p w:rsidR="00C85294" w:rsidRDefault="00C85294" w:rsidP="00B42F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4115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 TITLE-ABS-KEY ( retention OR retain* OR "Retention rate*" OR "retention in care" OR "Retention in HIV care" OR sustain* OR "Transition success*" OR "continuity of care" OR "Healthcare continuity*" OR "Health care continuity*" OR </w:t>
            </w:r>
            <w:r>
              <w:rPr>
                <w:rFonts w:ascii="Times New Roman" w:hAnsi="Times New Roman" w:cs="Times New Roman"/>
              </w:rPr>
              <w:lastRenderedPageBreak/>
              <w:t>"health outcome*" OR "Healthcare outcome*" OR "Health care outcome*" OR "transition outcome*" OR "engagement in care" ) OR INDEXTERMS ( "retention in care" OR "continuity of patient care" ) ) AND ( TITLE-ABS-KEY ( adolescent* OR young OR "young patient*" OR "young female*" OR "young girl*" OR "young woman" OR "young women" OR "young man" OR " young men" OR "Young adult*" OR "Adolescent and young adult*" OR "Adolescents and young adult*" OR youth* ) OR INDEXTERMS ( "adolescent" OR "young adult" OR "adult children" OR "adult child" ) ) AND ( TITLE-ABS-KEY ( "Living with HIV" OR "HIV positive" OR "HIV infected" OR "infected with HIV" OR "In HIV care" OR "with HIV" ) OR INDEXTERMS ( "</w:t>
            </w:r>
            <w:proofErr w:type="spellStart"/>
            <w:r>
              <w:rPr>
                <w:rFonts w:ascii="Times New Roman" w:hAnsi="Times New Roman" w:cs="Times New Roman"/>
              </w:rPr>
              <w:t>hi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ropositivity</w:t>
            </w:r>
            <w:proofErr w:type="spellEnd"/>
            <w:r>
              <w:rPr>
                <w:rFonts w:ascii="Times New Roman" w:hAnsi="Times New Roman" w:cs="Times New Roman"/>
              </w:rPr>
              <w:t>" OR "human immunodeficiency virus infected patient" ) ) AND ( TITLE-ABS-KEY ( transition OR transit* OR "Transition to adult care" OR "health care transition" OR "HIV care transition" OR shift OR transfer OR "Transfer to adult care" OR move* OR link* OR "link to care" OR "HCT" ) OR INDEXTERMS ( "transition to adult care" OR "patient transfer" ) ) AND PUBYEAR &gt; 2014 AND PUBYEAR &lt; 2025 AND ( LIMIT-TO ( DOCTYPE , "</w:t>
            </w:r>
            <w:proofErr w:type="spellStart"/>
            <w:r>
              <w:rPr>
                <w:rFonts w:ascii="Times New Roman" w:hAnsi="Times New Roman" w:cs="Times New Roman"/>
              </w:rPr>
              <w:t>ar</w:t>
            </w:r>
            <w:proofErr w:type="spellEnd"/>
            <w:r>
              <w:rPr>
                <w:rFonts w:ascii="Times New Roman" w:hAnsi="Times New Roman" w:cs="Times New Roman"/>
              </w:rPr>
              <w:t>" ) ) AND ( LIMIT-TO ( LANGUAGE , "English" ) )</w:t>
            </w:r>
          </w:p>
        </w:tc>
      </w:tr>
      <w:tr w:rsidR="00C85294" w:rsidTr="00C85294">
        <w:tc>
          <w:tcPr>
            <w:tcW w:w="277" w:type="pct"/>
          </w:tcPr>
          <w:p w:rsidR="00C85294" w:rsidRDefault="00C85294" w:rsidP="00B42F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:rsidR="00C85294" w:rsidRDefault="00C85294" w:rsidP="00B42FC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5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S=(((Retention OR retain* OR “Retention rate*” OR “retention in care” OR “Retention in HIV care” OR Sustain* OR “Transition success*” OR “continuity of care” OR “Healthcare continuity*” OR “Health care continuity*” OR “health outcome*” OR “Healthcare outcome*” OR “Health care outcome*” OR “transition outcome*” OR "engagement in care") AND (Adolescent* OR young OR “young patient*” OR “young female*” OR “young girl*” OR “young woman” OR “young women” OR “young man” OR “ young men” OR “Young adult*” OR “Adolescent and young adult*” OR “Adolescents and young adult*” OR youth*) AND (“Living with HIV” OR “HIV positive” OR “HIV infected” OR “infected with HIV” OR “In HIV care” OR “with HIV”) AND (Transition OR Transit* OR “Transition to adult care” OR “health care transition” OR “HIV care transition” OR shift OR Transfer OR “Transfer to adult care” OR Move* OR link* OR “link to care” OR “HCT”)))) AND (DT==("ARTICLE") AND LA==("ENGLISH") AND LA==("ENGLISH") AND DT==("ARTICLE") AND PY==("2024" OR "2023" OR "2022" OR "2021" OR "2020" OR "2019" OR "2018" OR "2017" OR "2016" OR "2015"))</w:t>
            </w:r>
          </w:p>
        </w:tc>
      </w:tr>
      <w:tr w:rsidR="00C85294" w:rsidTr="00C85294">
        <w:tc>
          <w:tcPr>
            <w:tcW w:w="277" w:type="pct"/>
          </w:tcPr>
          <w:p w:rsidR="00C85294" w:rsidRDefault="00C85294" w:rsidP="00B42F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4115" w:type="pct"/>
          </w:tcPr>
          <w:p w:rsidR="00C85294" w:rsidRDefault="00C85294" w:rsidP="00B42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retention in care"] OR 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continuity of patient care"] OR (Retention OR retain* OR Retention NEXT rate* OR “retention in care” OR “Retention in HIV care” OR Sustain* OR Transition NEXT success* OR “continuity of care” OR Healthcare NEXT continuity* OR Health NEXT care NEXT continuity* OR health NEXT outcome* OR Healthcare NEXT outcome* OR Health NEXT care NEXT outcome* OR transition NEXT outcome* OR "engagement in care"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 AND (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adolescent] OR 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young adult"] OR 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adult children"] OR (Adolescent* OR young OR young NEXT patient* OR young NEXT female* OR young NEXT girl* OR “young woman” OR “young women” OR “young man” OR “young men” OR Young NEXT adult* OR Adolescent NEXT young adult* OR Adolescents NEXT young adult* OR youth*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 AND (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</w:t>
            </w:r>
            <w:proofErr w:type="spellStart"/>
            <w:r>
              <w:rPr>
                <w:rFonts w:ascii="Times New Roman" w:hAnsi="Times New Roman" w:cs="Times New Roman"/>
              </w:rPr>
              <w:t>hi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ropositivity</w:t>
            </w:r>
            <w:proofErr w:type="spellEnd"/>
            <w:r>
              <w:rPr>
                <w:rFonts w:ascii="Times New Roman" w:hAnsi="Times New Roman" w:cs="Times New Roman"/>
              </w:rPr>
              <w:t>"] OR (“Living with HIV” OR “HIV positive” OR “HIV infected” OR “infected with HIV” OR “In HIV care” OR “with HIV”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 AND (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transition to adult care"] OR 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 xml:space="preserve"> "patient transfer"] OR (Transition OR Transit* OR “Transition to adult care” OR “health care transition” OR “HIV care transition” OR shift OR Transfer OR “Transfer to adult care” OR Move* OR link* OR “link to care”  OR “HCT”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C85294" w:rsidRDefault="00C85294">
      <w:pPr>
        <w:rPr>
          <w:rFonts w:ascii="Times New Roman" w:hAnsi="Times New Roman" w:cs="Times New Roman"/>
        </w:rPr>
      </w:pPr>
    </w:p>
    <w:p w:rsidR="00DD0CF1" w:rsidRDefault="00DD0CF1" w:rsidP="00DD0CF1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Pr="006146FD" w:rsidRDefault="00DD0CF1" w:rsidP="006146FD">
      <w:pPr>
        <w:rPr>
          <w:rFonts w:ascii="Times New Roman" w:hAnsi="Times New Roman" w:cs="Times New Roman"/>
          <w:sz w:val="24"/>
          <w:szCs w:val="24"/>
        </w:rPr>
      </w:pPr>
      <w:r w:rsidRPr="00C8529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8529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146FD">
        <w:rPr>
          <w:rFonts w:ascii="Times New Roman" w:hAnsi="Times New Roman" w:cs="Times New Roman"/>
          <w:sz w:val="24"/>
          <w:szCs w:val="24"/>
        </w:rPr>
        <w:t>The reasons behind the excluded primary studies</w:t>
      </w:r>
      <w:r w:rsidR="006146FD" w:rsidRPr="006146FD">
        <w:rPr>
          <w:rFonts w:ascii="Times New Roman" w:hAnsi="Times New Roman" w:cs="Times New Roman"/>
          <w:sz w:val="24"/>
          <w:szCs w:val="24"/>
        </w:rPr>
        <w:t xml:space="preserve"> in the systematic review and meta-analysis (worldwide, 2024).</w:t>
      </w:r>
    </w:p>
    <w:p w:rsidR="00DD0CF1" w:rsidRPr="00C85294" w:rsidRDefault="00DD0CF1" w:rsidP="00DD0CF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"/>
        <w:gridCol w:w="1751"/>
        <w:gridCol w:w="1745"/>
        <w:gridCol w:w="4534"/>
        <w:gridCol w:w="1083"/>
      </w:tblGrid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thor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tle 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ink 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eason 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Ilar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Izz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8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natall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HIV-Infected Youths After Transition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Care, a Single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xperience from Northern Italy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89/AID.2017.0120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gela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arvalh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reita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9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IV-infected youths transitioning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outpatient care in a teaching tertiary care hospital in São Paulo city, Brazil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16/j.bjid.2019.07.004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mbr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ighett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5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sitioning HIV-infected children and adolescents into adult care: an Italian real-life experienc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16/j.jana.2015.05.003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population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vid Aguilera-Alonso, 2021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linical, Immunological,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irologic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Outcomes Among Youths With Perinatal HIV After Transition to Adult Units in Spain From 1997 to 2016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97/QAI.0000000000002539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Rawiw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ansudewechaku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5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sition of Thai HIV-infected adolescents to adult HIV car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7448/IAS.18.1.20651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rantx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Berzos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ánchez, 2021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rtality in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rinatall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HIV-infected Adolescents After Transition to Adult Care in Spain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97/INF.0000000000003009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vid Griffith, 2019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mpact of a Youth-Focused Care Model on Retention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irolog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uppression Among Young Adults With HIV Cared for in an Adult HIV Clinic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97/QAI.0000000000001902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population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nette H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oh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20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transitio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Outcomes of Southeast Asian Adolescents and Young Adults With HIV Transferring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Car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16/j.jadohealth.2019.07.025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nnouschk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M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Weijsenfel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6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Virologic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Social Outcomes of HIV-Infected Adolescents and Young Adults in The Netherlands Before and After Transition to Adult Car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93/cid/ciw487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Katherin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assiopoulo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20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ealthcare Transition Outcomes Among Young Adults With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rinatall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cquired Human Immunodeficiency Virus Infection in the United States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93/cid/ciz747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population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. V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afonov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23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herence to treatment in young people with perinatal HIV infection in the first years after the transition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medical service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22328/2077-9828-2023-15-2-59-68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anguage 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rian C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Zanon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20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ransition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care for adolescents living with HIV in South Africa: A natural experiment and survival analysis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371/journal.pone.0240918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study design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trick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yscavag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6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inkage to and retention in care following healthcare transition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HIV car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80/09540121.2015.1131967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population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J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Kowalsk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9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improvement and worsening of adherence to antiretroviral treatment can be expected while transitioning HIV-positive adolescents to adult health car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80/23744235.2019.1582794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osmin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Gingara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9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ngagement in care among youth living with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arenterall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acquired HIV infection in Romania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80/09540121.2019.1612010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Katarina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Westli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16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sition of HIV-infected youths from paediatric to adult care, a Swedish single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xperience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3109/23744235.2016.1143964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Qia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Xia, 2018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ransition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 adult care among persons with perinatal HIV infection in New York City, 2006-2015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1097/QAD.0000000000001923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rong population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na Lee, 2015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proved Retention in Care for Ugandan Youth Living With HIV Utilizing a Youth-Targeted Clinic at Entry to Adult Care: Outcomes and Implications for a Transition Model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oi.org/10.1016/j.jadohealth.2014.10.101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full text is available</w:t>
            </w:r>
          </w:p>
        </w:tc>
      </w:tr>
      <w:tr w:rsidR="00DD0CF1" w:rsidTr="00DD0CF1">
        <w:tc>
          <w:tcPr>
            <w:tcW w:w="24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685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i Judd, 2017</w:t>
            </w:r>
          </w:p>
        </w:tc>
        <w:tc>
          <w:tcPr>
            <w:tcW w:w="2240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owing up with perinatal HIV: changes in clinical outcomes before and after transfer to adult care in the UK.</w:t>
            </w:r>
          </w:p>
        </w:tc>
        <w:tc>
          <w:tcPr>
            <w:tcW w:w="1108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ttps://dx.doi.org/10.7448/IAS.20.4.21577</w:t>
            </w:r>
          </w:p>
        </w:tc>
        <w:tc>
          <w:tcPr>
            <w:tcW w:w="719" w:type="pct"/>
          </w:tcPr>
          <w:p w:rsidR="00DD0CF1" w:rsidRDefault="00DD0CF1" w:rsidP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outcome was not recorded</w:t>
            </w:r>
          </w:p>
        </w:tc>
      </w:tr>
    </w:tbl>
    <w:p w:rsidR="00C85294" w:rsidRDefault="00DD0C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      </w:t>
      </w:r>
    </w:p>
    <w:p w:rsidR="00DD0CF1" w:rsidRDefault="00DD0CF1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</w:p>
    <w:p w:rsidR="00A16EAE" w:rsidRPr="006146FD" w:rsidRDefault="006146FD">
      <w:pPr>
        <w:rPr>
          <w:rFonts w:ascii="Times New Roman" w:hAnsi="Times New Roman" w:cs="Times New Roman"/>
          <w:b/>
          <w:sz w:val="24"/>
          <w:szCs w:val="24"/>
        </w:rPr>
      </w:pPr>
      <w:r w:rsidRPr="00C8529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8529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146FD">
        <w:rPr>
          <w:rFonts w:ascii="Times New Roman" w:hAnsi="Times New Roman" w:cs="Times New Roman"/>
          <w:sz w:val="24"/>
          <w:szCs w:val="24"/>
        </w:rPr>
        <w:t>Quality assessment results of the included studies in the systematic review and meta-</w:t>
      </w:r>
      <w:proofErr w:type="gramStart"/>
      <w:r w:rsidRPr="006146FD">
        <w:rPr>
          <w:rFonts w:ascii="Times New Roman" w:hAnsi="Times New Roman" w:cs="Times New Roman"/>
          <w:sz w:val="24"/>
          <w:szCs w:val="24"/>
        </w:rPr>
        <w:t>analysis  based</w:t>
      </w:r>
      <w:proofErr w:type="gramEnd"/>
      <w:r w:rsidRPr="006146FD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6146FD">
        <w:rPr>
          <w:rFonts w:ascii="Times New Roman" w:hAnsi="Times New Roman" w:cs="Times New Roman"/>
          <w:sz w:val="24"/>
        </w:rPr>
        <w:t>The</w:t>
      </w:r>
      <w:proofErr w:type="spellEnd"/>
      <w:r w:rsidRPr="006146FD">
        <w:rPr>
          <w:rFonts w:ascii="Times New Roman" w:hAnsi="Times New Roman" w:cs="Times New Roman"/>
          <w:sz w:val="24"/>
        </w:rPr>
        <w:t xml:space="preserve"> Joanna Briggs Institute criteria </w:t>
      </w:r>
      <w:r w:rsidRPr="006146FD">
        <w:rPr>
          <w:rFonts w:ascii="Times New Roman" w:hAnsi="Times New Roman" w:cs="Times New Roman"/>
          <w:sz w:val="24"/>
          <w:szCs w:val="24"/>
        </w:rPr>
        <w:t>(worldwide, 2024).</w:t>
      </w:r>
    </w:p>
    <w:tbl>
      <w:tblPr>
        <w:tblStyle w:val="TableGrid"/>
        <w:tblpPr w:leftFromText="180" w:rightFromText="180" w:tblpXSpec="center" w:tblpY="870"/>
        <w:tblW w:w="5000" w:type="pct"/>
        <w:tblLook w:val="04A0" w:firstRow="1" w:lastRow="0" w:firstColumn="1" w:lastColumn="0" w:noHBand="0" w:noVBand="1"/>
      </w:tblPr>
      <w:tblGrid>
        <w:gridCol w:w="481"/>
        <w:gridCol w:w="1331"/>
        <w:gridCol w:w="816"/>
        <w:gridCol w:w="504"/>
        <w:gridCol w:w="56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708"/>
        <w:gridCol w:w="636"/>
      </w:tblGrid>
      <w:tr w:rsidR="00A16EAE" w:rsidTr="00DD0CF1">
        <w:trPr>
          <w:trHeight w:val="558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. No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cluded studies 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tudy design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1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2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3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4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5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6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7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8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9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10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Q-11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isk of bias</w:t>
            </w:r>
          </w:p>
        </w:tc>
      </w:tr>
      <w:tr w:rsidR="00A16EAE" w:rsidTr="00DD0CF1">
        <w:trPr>
          <w:trHeight w:val="329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roline FOSTER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29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Workabeb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Abeb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29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vid Griffith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29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phia A.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29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rian C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Zanoni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00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atima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Kakka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14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eem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eloni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29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nner Nassau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14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ul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Ouedraogo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286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ussen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286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rbara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astelnuovo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14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ary-Ann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avieS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14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3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upattr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ungmaitree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yws</w:t>
            </w:r>
            <w:proofErr w:type="spellEnd"/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10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iscilla R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sondai</w:t>
            </w:r>
            <w:proofErr w:type="spellEnd"/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  <w:tr w:rsidR="00A16EAE" w:rsidTr="00DD0CF1">
        <w:trPr>
          <w:trHeight w:val="310"/>
        </w:trPr>
        <w:tc>
          <w:tcPr>
            <w:tcW w:w="2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682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manda E. Tanner</w:t>
            </w:r>
          </w:p>
        </w:tc>
        <w:tc>
          <w:tcPr>
            <w:tcW w:w="41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hort 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8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57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5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44" w:type="pct"/>
          </w:tcPr>
          <w:p w:rsidR="00A16EAE" w:rsidRDefault="00B42FC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</w:tr>
    </w:tbl>
    <w:p w:rsidR="00C85294" w:rsidRDefault="00C85294">
      <w:pPr>
        <w:rPr>
          <w:rFonts w:ascii="Times New Roman" w:hAnsi="Times New Roman" w:cs="Times New Roman"/>
          <w:sz w:val="24"/>
        </w:rPr>
      </w:pPr>
    </w:p>
    <w:p w:rsidR="00A16EAE" w:rsidRPr="00C85294" w:rsidRDefault="00B42FC6">
      <w:pPr>
        <w:rPr>
          <w:rFonts w:ascii="Times New Roman" w:hAnsi="Times New Roman" w:cs="Times New Roman"/>
          <w:sz w:val="24"/>
        </w:rPr>
      </w:pPr>
      <w:r w:rsidRPr="00C85294">
        <w:rPr>
          <w:rFonts w:ascii="Times New Roman" w:hAnsi="Times New Roman" w:cs="Times New Roman"/>
          <w:sz w:val="24"/>
        </w:rPr>
        <w:t>Risk of bias</w:t>
      </w:r>
    </w:p>
    <w:p w:rsidR="00A16EAE" w:rsidRPr="00C85294" w:rsidRDefault="00C85294">
      <w:pPr>
        <w:rPr>
          <w:rFonts w:ascii="Times New Roman" w:hAnsi="Times New Roman" w:cs="Times New Roman"/>
          <w:sz w:val="24"/>
        </w:rPr>
      </w:pPr>
      <w:r w:rsidRPr="00C85294">
        <w:rPr>
          <w:rFonts w:ascii="Times New Roman" w:hAnsi="Times New Roman" w:cs="Times New Roman"/>
          <w:sz w:val="24"/>
        </w:rPr>
        <w:t xml:space="preserve">The Joanna Briggs Institute </w:t>
      </w:r>
      <w:r w:rsidR="00B42FC6" w:rsidRPr="00C85294">
        <w:rPr>
          <w:rFonts w:ascii="Times New Roman" w:hAnsi="Times New Roman" w:cs="Times New Roman"/>
          <w:sz w:val="24"/>
        </w:rPr>
        <w:t>quality score ≥50%= Low risk of bias</w:t>
      </w:r>
    </w:p>
    <w:p w:rsidR="00A16EAE" w:rsidRPr="00C85294" w:rsidRDefault="00C85294">
      <w:pPr>
        <w:rPr>
          <w:rFonts w:ascii="Times New Roman" w:hAnsi="Times New Roman" w:cs="Times New Roman"/>
          <w:sz w:val="24"/>
        </w:rPr>
      </w:pPr>
      <w:r w:rsidRPr="00C85294">
        <w:rPr>
          <w:rFonts w:ascii="Times New Roman" w:hAnsi="Times New Roman" w:cs="Times New Roman"/>
          <w:sz w:val="24"/>
        </w:rPr>
        <w:t xml:space="preserve">The Joanna Briggs Institute </w:t>
      </w:r>
      <w:r w:rsidR="00B42FC6" w:rsidRPr="00C85294">
        <w:rPr>
          <w:rFonts w:ascii="Times New Roman" w:hAnsi="Times New Roman" w:cs="Times New Roman"/>
          <w:sz w:val="24"/>
        </w:rPr>
        <w:t>quality score &lt; 50%= High risk of bias</w:t>
      </w:r>
    </w:p>
    <w:p w:rsidR="00C85294" w:rsidRDefault="00C85294" w:rsidP="00C85294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     </w:t>
      </w:r>
    </w:p>
    <w:p w:rsidR="00C85294" w:rsidRDefault="00C85294" w:rsidP="00C85294"/>
    <w:p w:rsidR="00B836C7" w:rsidRDefault="00B836C7" w:rsidP="00B836C7">
      <w:pPr>
        <w:jc w:val="both"/>
        <w:rPr>
          <w:rFonts w:ascii="Times New Roman" w:hAnsi="Times New Roman" w:cs="Times New Roman"/>
          <w:sz w:val="24"/>
        </w:rPr>
      </w:pPr>
    </w:p>
    <w:p w:rsidR="006146FD" w:rsidRPr="006146FD" w:rsidRDefault="006146FD" w:rsidP="006146FD">
      <w:pPr>
        <w:rPr>
          <w:rFonts w:ascii="Times New Roman" w:hAnsi="Times New Roman" w:cs="Times New Roman"/>
          <w:b/>
          <w:sz w:val="24"/>
          <w:szCs w:val="24"/>
        </w:rPr>
      </w:pPr>
      <w:r w:rsidRPr="00C8529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</w:rPr>
        <w:t>:</w:t>
      </w:r>
      <w:r w:rsidR="00B836C7" w:rsidRPr="006146FD">
        <w:rPr>
          <w:rFonts w:ascii="Times New Roman" w:hAnsi="Times New Roman" w:cs="Times New Roman"/>
          <w:sz w:val="24"/>
        </w:rPr>
        <w:t xml:space="preserve"> Meta-regression results</w:t>
      </w:r>
      <w:r w:rsidRPr="006146FD">
        <w:rPr>
          <w:rFonts w:ascii="Times New Roman" w:hAnsi="Times New Roman" w:cs="Times New Roman"/>
          <w:sz w:val="24"/>
        </w:rPr>
        <w:t xml:space="preserve"> of </w:t>
      </w:r>
      <w:r w:rsidRPr="006146FD">
        <w:rPr>
          <w:rFonts w:ascii="Times New Roman" w:hAnsi="Times New Roman" w:cs="Times New Roman"/>
          <w:sz w:val="24"/>
          <w:szCs w:val="24"/>
        </w:rPr>
        <w:t xml:space="preserve">the systematic review and meta-analysis </w:t>
      </w:r>
      <w:r w:rsidRPr="006146FD">
        <w:rPr>
          <w:rFonts w:ascii="Times New Roman" w:hAnsi="Times New Roman" w:cs="Times New Roman"/>
          <w:sz w:val="24"/>
        </w:rPr>
        <w:t>by study design</w:t>
      </w:r>
      <w:r w:rsidRPr="006146FD">
        <w:rPr>
          <w:rFonts w:ascii="Times New Roman" w:hAnsi="Times New Roman" w:cs="Times New Roman"/>
          <w:sz w:val="24"/>
          <w:szCs w:val="24"/>
        </w:rPr>
        <w:t xml:space="preserve"> (worldwide, 2024).</w:t>
      </w:r>
    </w:p>
    <w:p w:rsidR="00B836C7" w:rsidRPr="00255CF6" w:rsidRDefault="00B836C7" w:rsidP="00B836C7">
      <w:pPr>
        <w:jc w:val="both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color w:val="FF0000"/>
          <w:sz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8"/>
        <w:gridCol w:w="1653"/>
        <w:gridCol w:w="1392"/>
        <w:gridCol w:w="693"/>
        <w:gridCol w:w="870"/>
        <w:gridCol w:w="1636"/>
        <w:gridCol w:w="1524"/>
      </w:tblGrid>
      <w:tr w:rsidR="00B836C7" w:rsidRPr="00870D28" w:rsidTr="00B42FC6">
        <w:tc>
          <w:tcPr>
            <w:tcW w:w="917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proofErr w:type="spellStart"/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meta_es</w:t>
            </w:r>
            <w:proofErr w:type="spellEnd"/>
          </w:p>
        </w:tc>
        <w:tc>
          <w:tcPr>
            <w:tcW w:w="838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706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d. </w:t>
            </w:r>
            <w:proofErr w:type="gramStart"/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2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441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P&gt;z</w:t>
            </w:r>
          </w:p>
        </w:tc>
        <w:tc>
          <w:tcPr>
            <w:tcW w:w="830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[95% conf.</w:t>
            </w:r>
          </w:p>
        </w:tc>
        <w:tc>
          <w:tcPr>
            <w:tcW w:w="773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interval]</w:t>
            </w:r>
          </w:p>
        </w:tc>
      </w:tr>
      <w:tr w:rsidR="00B836C7" w:rsidRPr="00870D28" w:rsidTr="00B42FC6">
        <w:tc>
          <w:tcPr>
            <w:tcW w:w="917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design</w:t>
            </w:r>
          </w:p>
          <w:p w:rsidR="00B836C7" w:rsidRPr="00147DBC" w:rsidRDefault="00B836C7" w:rsidP="00B42F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trospective C</w:t>
            </w:r>
            <w:r w:rsidRPr="00147D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hort</w:t>
            </w:r>
          </w:p>
        </w:tc>
        <w:tc>
          <w:tcPr>
            <w:tcW w:w="838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4296774</w:t>
            </w:r>
          </w:p>
        </w:tc>
        <w:tc>
          <w:tcPr>
            <w:tcW w:w="706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2034384</w:t>
            </w:r>
          </w:p>
        </w:tc>
        <w:tc>
          <w:tcPr>
            <w:tcW w:w="352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441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30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0309454</w:t>
            </w:r>
          </w:p>
        </w:tc>
        <w:tc>
          <w:tcPr>
            <w:tcW w:w="773" w:type="pct"/>
            <w:hideMark/>
          </w:tcPr>
          <w:p w:rsidR="00B836C7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8284093</w:t>
            </w:r>
          </w:p>
        </w:tc>
      </w:tr>
      <w:tr w:rsidR="00B836C7" w:rsidRPr="00870D28" w:rsidTr="00B42FC6">
        <w:tc>
          <w:tcPr>
            <w:tcW w:w="917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838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1.487835</w:t>
            </w:r>
          </w:p>
        </w:tc>
        <w:tc>
          <w:tcPr>
            <w:tcW w:w="706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3619258</w:t>
            </w:r>
          </w:p>
        </w:tc>
        <w:tc>
          <w:tcPr>
            <w:tcW w:w="352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441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0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.7784738</w:t>
            </w:r>
          </w:p>
        </w:tc>
        <w:tc>
          <w:tcPr>
            <w:tcW w:w="773" w:type="pct"/>
            <w:hideMark/>
          </w:tcPr>
          <w:p w:rsidR="00B836C7" w:rsidRPr="00870D28" w:rsidRDefault="00B836C7" w:rsidP="00B42F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0D28">
              <w:rPr>
                <w:rFonts w:ascii="Times New Roman" w:eastAsia="Times New Roman" w:hAnsi="Times New Roman" w:cs="Times New Roman"/>
                <w:sz w:val="24"/>
                <w:szCs w:val="24"/>
              </w:rPr>
              <w:t>2.197197</w:t>
            </w:r>
          </w:p>
        </w:tc>
      </w:tr>
    </w:tbl>
    <w:p w:rsidR="00C85294" w:rsidRDefault="00C85294" w:rsidP="00C85294">
      <w:pPr>
        <w:rPr>
          <w:rFonts w:ascii="Times New Roman" w:hAnsi="Times New Roman" w:cs="Times New Roman"/>
        </w:rPr>
      </w:pPr>
    </w:p>
    <w:p w:rsidR="00C85294" w:rsidRPr="006146FD" w:rsidRDefault="006146FD" w:rsidP="006146FD">
      <w:pPr>
        <w:rPr>
          <w:rFonts w:ascii="Times New Roman" w:hAnsi="Times New Roman" w:cs="Times New Roman"/>
          <w:sz w:val="24"/>
          <w:szCs w:val="24"/>
        </w:rPr>
      </w:pPr>
      <w:r w:rsidRPr="00C8529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42FC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</w:rPr>
        <w:t>:</w:t>
      </w:r>
      <w:r w:rsidRPr="006146FD">
        <w:rPr>
          <w:rFonts w:ascii="Times New Roman" w:hAnsi="Times New Roman" w:cs="Times New Roman"/>
          <w:sz w:val="24"/>
        </w:rPr>
        <w:t xml:space="preserve"> Eger’s test for publication bias in rate of retention after one year of transition:</w:t>
      </w:r>
      <w:r w:rsidRPr="006146FD">
        <w:rPr>
          <w:rFonts w:ascii="Times New Roman" w:hAnsi="Times New Roman" w:cs="Times New Roman"/>
          <w:sz w:val="24"/>
          <w:szCs w:val="24"/>
        </w:rPr>
        <w:t xml:space="preserve"> </w:t>
      </w:r>
      <w:r w:rsidR="00B42FC6">
        <w:rPr>
          <w:rFonts w:ascii="Times New Roman" w:hAnsi="Times New Roman" w:cs="Times New Roman"/>
          <w:sz w:val="24"/>
          <w:szCs w:val="24"/>
        </w:rPr>
        <w:t xml:space="preserve">A </w:t>
      </w:r>
      <w:r w:rsidRPr="006146FD">
        <w:rPr>
          <w:rFonts w:ascii="Times New Roman" w:hAnsi="Times New Roman" w:cs="Times New Roman"/>
          <w:sz w:val="24"/>
          <w:szCs w:val="24"/>
        </w:rPr>
        <w:t>systematic review and meta-analysis (worldwide, 20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6146FD" w:rsidTr="00B42FC6">
        <w:tc>
          <w:tcPr>
            <w:tcW w:w="9576" w:type="dxa"/>
            <w:gridSpan w:val="2"/>
          </w:tcPr>
          <w:p w:rsidR="006146FD" w:rsidRPr="006146FD" w:rsidRDefault="006146FD" w:rsidP="006146F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>H0: beta1 = 0; no small-study effects</w:t>
            </w:r>
          </w:p>
        </w:tc>
      </w:tr>
      <w:tr w:rsidR="006146FD" w:rsidTr="006146FD">
        <w:tc>
          <w:tcPr>
            <w:tcW w:w="4788" w:type="dxa"/>
          </w:tcPr>
          <w:p w:rsidR="006146FD" w:rsidRDefault="006146FD" w:rsidP="00C852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beta1 </w:t>
            </w:r>
            <w:r w:rsidRPr="008D4297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4788" w:type="dxa"/>
          </w:tcPr>
          <w:p w:rsidR="006146FD" w:rsidRPr="006146FD" w:rsidRDefault="006146FD" w:rsidP="006146F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>-0.95</w:t>
            </w:r>
          </w:p>
        </w:tc>
      </w:tr>
      <w:tr w:rsidR="006146FD" w:rsidTr="006146FD">
        <w:tc>
          <w:tcPr>
            <w:tcW w:w="4788" w:type="dxa"/>
          </w:tcPr>
          <w:p w:rsidR="006146FD" w:rsidRDefault="006146FD" w:rsidP="00C85294">
            <w:pPr>
              <w:rPr>
                <w:rFonts w:ascii="Times New Roman" w:hAnsi="Times New Roman" w:cs="Times New Roman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 xml:space="preserve">      SE of beta1</w:t>
            </w:r>
          </w:p>
        </w:tc>
        <w:tc>
          <w:tcPr>
            <w:tcW w:w="4788" w:type="dxa"/>
          </w:tcPr>
          <w:p w:rsidR="006146FD" w:rsidRPr="006146FD" w:rsidRDefault="006146FD" w:rsidP="006146F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>2.036</w:t>
            </w:r>
          </w:p>
        </w:tc>
      </w:tr>
      <w:tr w:rsidR="006146FD" w:rsidTr="006146FD">
        <w:tc>
          <w:tcPr>
            <w:tcW w:w="4788" w:type="dxa"/>
          </w:tcPr>
          <w:p w:rsidR="006146FD" w:rsidRPr="006146FD" w:rsidRDefault="006146FD" w:rsidP="006146F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 xml:space="preserve">                z </w:t>
            </w:r>
          </w:p>
        </w:tc>
        <w:tc>
          <w:tcPr>
            <w:tcW w:w="4788" w:type="dxa"/>
          </w:tcPr>
          <w:p w:rsidR="006146FD" w:rsidRDefault="006146FD" w:rsidP="00C85294">
            <w:pPr>
              <w:rPr>
                <w:rFonts w:ascii="Times New Roman" w:hAnsi="Times New Roman" w:cs="Times New Roman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>-0.47</w:t>
            </w:r>
          </w:p>
        </w:tc>
      </w:tr>
      <w:tr w:rsidR="006146FD" w:rsidTr="006146FD">
        <w:tc>
          <w:tcPr>
            <w:tcW w:w="4788" w:type="dxa"/>
          </w:tcPr>
          <w:p w:rsidR="006146FD" w:rsidRDefault="006146FD" w:rsidP="00C852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&gt; |z| </w:t>
            </w:r>
          </w:p>
        </w:tc>
        <w:tc>
          <w:tcPr>
            <w:tcW w:w="4788" w:type="dxa"/>
          </w:tcPr>
          <w:p w:rsidR="006146FD" w:rsidRPr="006146FD" w:rsidRDefault="006146FD" w:rsidP="006146F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>0.6393</w:t>
            </w:r>
          </w:p>
        </w:tc>
      </w:tr>
    </w:tbl>
    <w:p w:rsidR="006146FD" w:rsidRDefault="006146FD" w:rsidP="006146FD">
      <w:pPr>
        <w:jc w:val="both"/>
        <w:rPr>
          <w:rFonts w:ascii="Times New Roman" w:hAnsi="Times New Roman" w:cs="Times New Roman"/>
          <w:b/>
          <w:sz w:val="24"/>
        </w:rPr>
      </w:pPr>
    </w:p>
    <w:p w:rsidR="00B42FC6" w:rsidRPr="00B42FC6" w:rsidRDefault="00B42FC6" w:rsidP="00B42FC6">
      <w:pPr>
        <w:rPr>
          <w:rFonts w:ascii="Times New Roman" w:hAnsi="Times New Roman" w:cs="Times New Roman"/>
          <w:sz w:val="24"/>
          <w:szCs w:val="24"/>
        </w:rPr>
      </w:pPr>
      <w:r w:rsidRPr="00C8529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6146FD" w:rsidRPr="00B42FC6">
        <w:rPr>
          <w:rFonts w:ascii="Times New Roman" w:hAnsi="Times New Roman" w:cs="Times New Roman"/>
          <w:sz w:val="24"/>
        </w:rPr>
        <w:t>Eger’s test for publication bias in rate of retention after two years of transition</w:t>
      </w:r>
      <w:r w:rsidRPr="00B42FC6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A </w:t>
      </w:r>
      <w:r w:rsidRPr="00B42FC6">
        <w:rPr>
          <w:rFonts w:ascii="Times New Roman" w:hAnsi="Times New Roman" w:cs="Times New Roman"/>
          <w:sz w:val="24"/>
          <w:szCs w:val="24"/>
        </w:rPr>
        <w:t>systematic review and meta-analysis (worldwide, 2024).</w:t>
      </w:r>
    </w:p>
    <w:p w:rsidR="006146FD" w:rsidRDefault="006146FD" w:rsidP="006146FD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6146FD" w:rsidTr="00B42FC6">
        <w:tc>
          <w:tcPr>
            <w:tcW w:w="9576" w:type="dxa"/>
            <w:gridSpan w:val="2"/>
          </w:tcPr>
          <w:p w:rsidR="006146FD" w:rsidRPr="006146FD" w:rsidRDefault="006146FD" w:rsidP="00B42FC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>H0: beta1 = 0; no small-study effects</w:t>
            </w:r>
          </w:p>
        </w:tc>
      </w:tr>
      <w:tr w:rsidR="006146FD" w:rsidTr="00B42FC6">
        <w:tc>
          <w:tcPr>
            <w:tcW w:w="4788" w:type="dxa"/>
          </w:tcPr>
          <w:p w:rsidR="006146FD" w:rsidRDefault="006146FD" w:rsidP="00B42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beta1 </w:t>
            </w:r>
            <w:r w:rsidRPr="008D4297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4788" w:type="dxa"/>
          </w:tcPr>
          <w:p w:rsidR="006146FD" w:rsidRPr="006146FD" w:rsidRDefault="006146FD" w:rsidP="00B42FC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A6FA3">
              <w:rPr>
                <w:rFonts w:ascii="Times New Roman" w:hAnsi="Times New Roman" w:cs="Times New Roman"/>
                <w:sz w:val="24"/>
              </w:rPr>
              <w:t>5.90</w:t>
            </w:r>
          </w:p>
        </w:tc>
      </w:tr>
      <w:tr w:rsidR="006146FD" w:rsidTr="00B42FC6">
        <w:tc>
          <w:tcPr>
            <w:tcW w:w="4788" w:type="dxa"/>
          </w:tcPr>
          <w:p w:rsidR="006146FD" w:rsidRDefault="006146FD" w:rsidP="00B42FC6">
            <w:pPr>
              <w:rPr>
                <w:rFonts w:ascii="Times New Roman" w:hAnsi="Times New Roman" w:cs="Times New Roman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 xml:space="preserve">      SE of beta1</w:t>
            </w:r>
          </w:p>
        </w:tc>
        <w:tc>
          <w:tcPr>
            <w:tcW w:w="4788" w:type="dxa"/>
          </w:tcPr>
          <w:p w:rsidR="006146FD" w:rsidRPr="006146FD" w:rsidRDefault="006146FD" w:rsidP="00B42FC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A6FA3">
              <w:rPr>
                <w:rFonts w:ascii="Times New Roman" w:hAnsi="Times New Roman" w:cs="Times New Roman"/>
                <w:sz w:val="24"/>
              </w:rPr>
              <w:t>4.476</w:t>
            </w:r>
          </w:p>
        </w:tc>
      </w:tr>
      <w:tr w:rsidR="006146FD" w:rsidTr="00B42FC6">
        <w:tc>
          <w:tcPr>
            <w:tcW w:w="4788" w:type="dxa"/>
          </w:tcPr>
          <w:p w:rsidR="006146FD" w:rsidRPr="006146FD" w:rsidRDefault="006146FD" w:rsidP="00B42FC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D4297">
              <w:rPr>
                <w:rFonts w:ascii="Times New Roman" w:hAnsi="Times New Roman" w:cs="Times New Roman"/>
                <w:sz w:val="24"/>
              </w:rPr>
              <w:t xml:space="preserve">                z </w:t>
            </w:r>
          </w:p>
        </w:tc>
        <w:tc>
          <w:tcPr>
            <w:tcW w:w="4788" w:type="dxa"/>
          </w:tcPr>
          <w:p w:rsidR="006146FD" w:rsidRDefault="006146FD" w:rsidP="00B42FC6">
            <w:pPr>
              <w:rPr>
                <w:rFonts w:ascii="Times New Roman" w:hAnsi="Times New Roman" w:cs="Times New Roman"/>
              </w:rPr>
            </w:pPr>
            <w:r w:rsidRPr="00FA6FA3">
              <w:rPr>
                <w:rFonts w:ascii="Times New Roman" w:hAnsi="Times New Roman" w:cs="Times New Roman"/>
                <w:sz w:val="24"/>
              </w:rPr>
              <w:t>1.32</w:t>
            </w:r>
          </w:p>
        </w:tc>
      </w:tr>
      <w:tr w:rsidR="006146FD" w:rsidTr="00B42FC6">
        <w:tc>
          <w:tcPr>
            <w:tcW w:w="4788" w:type="dxa"/>
          </w:tcPr>
          <w:p w:rsidR="006146FD" w:rsidRDefault="006146FD" w:rsidP="00B42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&gt; |z| </w:t>
            </w:r>
          </w:p>
        </w:tc>
        <w:tc>
          <w:tcPr>
            <w:tcW w:w="4788" w:type="dxa"/>
          </w:tcPr>
          <w:p w:rsidR="006146FD" w:rsidRPr="006146FD" w:rsidRDefault="006146FD" w:rsidP="00B42FC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A6FA3">
              <w:rPr>
                <w:rFonts w:ascii="Times New Roman" w:hAnsi="Times New Roman" w:cs="Times New Roman"/>
                <w:sz w:val="24"/>
              </w:rPr>
              <w:t>0.1878</w:t>
            </w:r>
          </w:p>
        </w:tc>
      </w:tr>
    </w:tbl>
    <w:p w:rsidR="00A16EAE" w:rsidRDefault="00A16EAE">
      <w:pPr>
        <w:rPr>
          <w:rFonts w:ascii="Times New Roman" w:hAnsi="Times New Roman" w:cs="Times New Roman"/>
        </w:rPr>
      </w:pPr>
    </w:p>
    <w:sectPr w:rsidR="00A16EA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930" w:rsidRDefault="00C66930">
      <w:pPr>
        <w:spacing w:line="240" w:lineRule="auto"/>
      </w:pPr>
      <w:r>
        <w:separator/>
      </w:r>
    </w:p>
  </w:endnote>
  <w:endnote w:type="continuationSeparator" w:id="0">
    <w:p w:rsidR="00C66930" w:rsidRDefault="00C669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930" w:rsidRDefault="00C66930">
      <w:pPr>
        <w:spacing w:after="0"/>
      </w:pPr>
      <w:r>
        <w:separator/>
      </w:r>
    </w:p>
  </w:footnote>
  <w:footnote w:type="continuationSeparator" w:id="0">
    <w:p w:rsidR="00C66930" w:rsidRDefault="00C6693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1565C9"/>
    <w:multiLevelType w:val="multilevel"/>
    <w:tmpl w:val="2C1565C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3NDCzNDMxMrMwNzVR0lEKTi0uzszPAykwrgUAVAfIBywAAAA="/>
  </w:docVars>
  <w:rsids>
    <w:rsidRoot w:val="00D929ED"/>
    <w:rsid w:val="0021186C"/>
    <w:rsid w:val="00241F2F"/>
    <w:rsid w:val="00321730"/>
    <w:rsid w:val="003871D8"/>
    <w:rsid w:val="00487CE1"/>
    <w:rsid w:val="006146FD"/>
    <w:rsid w:val="00641BD6"/>
    <w:rsid w:val="008D4827"/>
    <w:rsid w:val="00913730"/>
    <w:rsid w:val="009718FD"/>
    <w:rsid w:val="00A16EAE"/>
    <w:rsid w:val="00B42FC6"/>
    <w:rsid w:val="00B836C7"/>
    <w:rsid w:val="00BF72DB"/>
    <w:rsid w:val="00C329A1"/>
    <w:rsid w:val="00C66930"/>
    <w:rsid w:val="00C85294"/>
    <w:rsid w:val="00D929ED"/>
    <w:rsid w:val="00DD0CF1"/>
    <w:rsid w:val="00E34627"/>
    <w:rsid w:val="00EE5B26"/>
    <w:rsid w:val="2A4E789E"/>
    <w:rsid w:val="3AA64ADE"/>
    <w:rsid w:val="497E0D0E"/>
    <w:rsid w:val="7669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23E3B8-EB22-49B7-BA11-41536D7EB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77</Words>
  <Characters>1184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11-06T11:38:00Z</dcterms:created>
  <dcterms:modified xsi:type="dcterms:W3CDTF">2024-11-0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19</vt:lpwstr>
  </property>
  <property fmtid="{D5CDD505-2E9C-101B-9397-08002B2CF9AE}" pid="3" name="ICV">
    <vt:lpwstr>A6FB103FDB4C46C69B3E3E41B9226DD2_12</vt:lpwstr>
  </property>
</Properties>
</file>